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74F75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65C02FB7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F3751F" w14:textId="77777777" w:rsidR="008455E4" w:rsidRDefault="00E907E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Figure 1. </w:t>
      </w:r>
      <w:r>
        <w:rPr>
          <w:rFonts w:ascii="Times New Roman" w:eastAsia="Times New Roman" w:hAnsi="Times New Roman" w:cs="Times New Roman"/>
          <w:sz w:val="24"/>
          <w:szCs w:val="24"/>
        </w:rPr>
        <w:t>Responses inclusion flowchart.</w:t>
      </w:r>
    </w:p>
    <w:p w14:paraId="4EE0E07B" w14:textId="77777777" w:rsidR="008455E4" w:rsidRDefault="00E907E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1F19540" wp14:editId="0BF79803">
            <wp:extent cx="5731200" cy="3657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10ADB2" w14:textId="77777777" w:rsidR="008455E4" w:rsidRDefault="008455E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E4456E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48568B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2CD436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D5DA8E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2E699B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962811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8BD5F6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7A9C2AA3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e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equency of type of workplace violence and their perpetrator in the past six months. </w:t>
      </w:r>
    </w:p>
    <w:tbl>
      <w:tblPr>
        <w:tblStyle w:val="a"/>
        <w:tblW w:w="100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335"/>
        <w:gridCol w:w="1335"/>
        <w:gridCol w:w="1335"/>
        <w:gridCol w:w="1575"/>
        <w:gridCol w:w="2100"/>
      </w:tblGrid>
      <w:tr w:rsidR="008455E4" w14:paraId="4CC6AFE9" w14:textId="77777777">
        <w:trPr>
          <w:trHeight w:val="585"/>
        </w:trPr>
        <w:tc>
          <w:tcPr>
            <w:tcW w:w="23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C9B1C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7709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72E8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e time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059B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-5 times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F950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-10 times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61B6C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 or more  times</w:t>
            </w:r>
          </w:p>
        </w:tc>
      </w:tr>
      <w:tr w:rsidR="008455E4" w14:paraId="753C8C8C" w14:textId="77777777">
        <w:trPr>
          <w:trHeight w:val="28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767E4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erbal abuse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98566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F5F5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A4D4C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446A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68F8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8455E4" w14:paraId="64A1DA4E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8DE1B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atening ton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D866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 (22.5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9FA0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 (8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9CBD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 (33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EB7A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 (19.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8376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 (16.6%)</w:t>
            </w:r>
          </w:p>
        </w:tc>
      </w:tr>
      <w:tr w:rsidR="008455E4" w14:paraId="48BB03A0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0E084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usive langu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1FD4C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 (25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F222E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 (13.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F02D2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 (29.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C106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 (17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DF84B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 (14.4%)</w:t>
            </w:r>
          </w:p>
        </w:tc>
      </w:tr>
      <w:tr w:rsidR="008455E4" w14:paraId="164F0CD0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6FBAC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erbal harassm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1DA9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6 (55.4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AA16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 (8.7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FA7A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 (18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F1EA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 (9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727CE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8.6%)</w:t>
            </w:r>
          </w:p>
        </w:tc>
      </w:tr>
      <w:tr w:rsidR="008455E4" w14:paraId="180AC31F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B4E84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01EAE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8 (72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5D57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4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A6741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 (10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8179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 (6.6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D8959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6.1%)</w:t>
            </w:r>
          </w:p>
        </w:tc>
      </w:tr>
      <w:tr w:rsidR="008455E4" w14:paraId="00387CE8" w14:textId="77777777">
        <w:trPr>
          <w:trHeight w:val="27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C410B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al assaul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8397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11E16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C1101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5132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BA292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523CF065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C76CC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objec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6318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5 (96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6B97A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.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65A8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0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BEBC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FDE3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8455E4" w14:paraId="4CD48C31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F3BAB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body flui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0D4F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0 (94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67991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.4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2A33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C524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CDA0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8455E4" w14:paraId="35609852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30B3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ysical harm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3226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6 (89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B1A2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5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69951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3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481C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3A8D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0.8%)</w:t>
            </w:r>
          </w:p>
        </w:tc>
      </w:tr>
      <w:tr w:rsidR="008455E4" w14:paraId="2CFA674A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04A52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ual assaul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FFF09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8 (98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7CE8B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0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B6EE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A8DE6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2A5AB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1%)</w:t>
            </w:r>
          </w:p>
        </w:tc>
      </w:tr>
      <w:tr w:rsidR="008455E4" w14:paraId="547CC45A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95761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9E162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8 (98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8287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0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5627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ED455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92B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8455E4" w14:paraId="089F45C7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59D0A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petrato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67B8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CA26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05A5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753B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25FBB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5ECBF868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4A9A6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D34A6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5 (35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99AF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 (14.7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C088C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 (31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0A98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 (9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411C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(7.9%)</w:t>
            </w:r>
          </w:p>
        </w:tc>
      </w:tr>
      <w:tr w:rsidR="008455E4" w14:paraId="6559465F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58F30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memb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3035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 (32.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532AC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 (11.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5BE2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9 (29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DF8C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 (17.2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DACC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 (9.9%)</w:t>
            </w:r>
          </w:p>
        </w:tc>
      </w:tr>
      <w:tr w:rsidR="008455E4" w14:paraId="06661D11" w14:textId="77777777">
        <w:trPr>
          <w:trHeight w:val="54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D97D5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work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6A0BE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 (64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1751B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 (14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6961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 (15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84E1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3.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9881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2.5%)</w:t>
            </w:r>
          </w:p>
        </w:tc>
      </w:tr>
      <w:tr w:rsidR="008455E4" w14:paraId="4676F19C" w14:textId="77777777">
        <w:trPr>
          <w:trHeight w:val="555"/>
        </w:trPr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5D8B0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6A4AA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7 (95.8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7E79A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.4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CAA41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.3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C590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4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F4996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.0%)</w:t>
            </w:r>
          </w:p>
        </w:tc>
      </w:tr>
    </w:tbl>
    <w:p w14:paraId="5C1FB9B9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24D60F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4834CDD9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eTable 2. </w:t>
      </w:r>
      <w:r>
        <w:rPr>
          <w:rFonts w:ascii="Times New Roman" w:eastAsia="Times New Roman" w:hAnsi="Times New Roman" w:cs="Times New Roman"/>
          <w:sz w:val="24"/>
          <w:szCs w:val="24"/>
        </w:rPr>
        <w:t>Perceptions about workplace violence in the Emergency Department.</w:t>
      </w:r>
    </w:p>
    <w:tbl>
      <w:tblPr>
        <w:tblStyle w:val="a0"/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30"/>
        <w:gridCol w:w="2010"/>
      </w:tblGrid>
      <w:tr w:rsidR="008455E4" w14:paraId="51D5C67F" w14:textId="77777777">
        <w:trPr>
          <w:trHeight w:val="435"/>
        </w:trPr>
        <w:tc>
          <w:tcPr>
            <w:tcW w:w="63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9D3DA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119C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8455E4" w14:paraId="65239B02" w14:textId="77777777">
        <w:trPr>
          <w:trHeight w:val="55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CD79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hy do you think violence in the Emergency Department often goes unreported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 = 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58AE4E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5D66A713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E902B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ear of negative consequenc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ED8DD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 (43.6%)</w:t>
            </w:r>
          </w:p>
        </w:tc>
      </w:tr>
      <w:tr w:rsidR="008455E4" w14:paraId="4C4396E0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4726C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elings of shame or guil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466FF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12.2%)</w:t>
            </w:r>
          </w:p>
        </w:tc>
      </w:tr>
      <w:tr w:rsidR="008455E4" w14:paraId="7388D1F8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FF859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Lack of time during the shif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E75A8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4 (48.6%)</w:t>
            </w:r>
          </w:p>
        </w:tc>
      </w:tr>
      <w:tr w:rsidR="008455E4" w14:paraId="5FA3CBC3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C0AA2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porting violence is useles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60C64A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0 (61.1%)</w:t>
            </w:r>
          </w:p>
        </w:tc>
      </w:tr>
      <w:tr w:rsidR="008455E4" w14:paraId="3670D9EA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CF19A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iolence is part of the jo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5D5ACA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 (20.7%)</w:t>
            </w:r>
          </w:p>
        </w:tc>
      </w:tr>
      <w:tr w:rsidR="008455E4" w14:paraId="2665313C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4BA61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Lack of incentive or encouragemen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4EE2F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 (40.8%)</w:t>
            </w:r>
          </w:p>
        </w:tc>
      </w:tr>
      <w:tr w:rsidR="008455E4" w14:paraId="0AD9D8BC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EA40A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knowing how to repor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87D3E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 (33.3%)</w:t>
            </w:r>
          </w:p>
        </w:tc>
      </w:tr>
      <w:tr w:rsidR="008455E4" w14:paraId="1839FCA9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C4929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 reas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6F91D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.3%)</w:t>
            </w:r>
          </w:p>
        </w:tc>
      </w:tr>
      <w:tr w:rsidR="008455E4" w14:paraId="05FDA88F" w14:textId="77777777">
        <w:trPr>
          <w:trHeight w:val="54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E8AE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hat is the main precipitating factor that leads to violence in the Emergency Department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 = 662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44946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1186676A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81C89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fluence of alcohol or drug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ABA28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(9.8%)</w:t>
            </w:r>
          </w:p>
        </w:tc>
      </w:tr>
      <w:tr w:rsidR="008455E4" w14:paraId="49C0077D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A0F98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ental disord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751C01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6.6%)</w:t>
            </w:r>
          </w:p>
        </w:tc>
      </w:tr>
      <w:tr w:rsidR="008455E4" w14:paraId="78413542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17EE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patient volum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5EF74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 (42.7%)</w:t>
            </w:r>
          </w:p>
        </w:tc>
      </w:tr>
      <w:tr w:rsidR="008455E4" w14:paraId="54D0AD96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51657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Long patient waiting tim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570110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 (25.5%)</w:t>
            </w:r>
          </w:p>
        </w:tc>
      </w:tr>
      <w:tr w:rsidR="008455E4" w14:paraId="41ECFA94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0272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 facto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0C322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 (15.3%)</w:t>
            </w:r>
          </w:p>
        </w:tc>
      </w:tr>
      <w:tr w:rsidR="008455E4" w14:paraId="493B5442" w14:textId="77777777">
        <w:trPr>
          <w:trHeight w:val="54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5D5B6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hat preventive safety measures do you believe would reduce workplace violence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 = 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F467B4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6538A65D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C4916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ctive security team within the departmen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2C940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5 (69.6%)</w:t>
            </w:r>
          </w:p>
        </w:tc>
      </w:tr>
      <w:tr w:rsidR="008455E4" w14:paraId="27A7B96B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3305A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etal detector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2BC1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 (15.3%)</w:t>
            </w:r>
          </w:p>
        </w:tc>
      </w:tr>
      <w:tr w:rsidR="008455E4" w14:paraId="47349341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114A3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eriodic staff trainin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01981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7 (55.5%)</w:t>
            </w:r>
          </w:p>
        </w:tc>
      </w:tr>
      <w:tr w:rsidR="008455E4" w14:paraId="259BD956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209D7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number of healthcare worker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40662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 (60.1%)</w:t>
            </w:r>
          </w:p>
        </w:tc>
      </w:tr>
      <w:tr w:rsidR="008455E4" w14:paraId="74A1702C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D72A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stitutional protocols, such as in cases of severe agit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55977D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7 (55.5%)</w:t>
            </w:r>
          </w:p>
        </w:tc>
      </w:tr>
      <w:tr w:rsidR="008455E4" w14:paraId="5BF32557" w14:textId="77777777">
        <w:trPr>
          <w:trHeight w:val="78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9390C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mproving patient conditions, such as comfort and access</w:t>
            </w:r>
          </w:p>
          <w:p w14:paraId="29EE854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o foo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7CFC98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3 (49.8%)</w:t>
            </w:r>
          </w:p>
        </w:tc>
      </w:tr>
      <w:tr w:rsidR="008455E4" w14:paraId="20C99003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C5772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preventive safety measur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E365EA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4.3%)</w:t>
            </w:r>
          </w:p>
        </w:tc>
      </w:tr>
      <w:tr w:rsidR="008455E4" w14:paraId="12A04EE1" w14:textId="77777777">
        <w:trPr>
          <w:trHeight w:val="78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679E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ow safe do you feel in the Emergency Department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 = 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A0C487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1E5E483D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ECD6E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Extremely saf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1BB793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0.7%)</w:t>
            </w:r>
          </w:p>
        </w:tc>
      </w:tr>
      <w:tr w:rsidR="008455E4" w14:paraId="2497D2AD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60ABA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ery saf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D64EBF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 (8.7%)</w:t>
            </w:r>
          </w:p>
        </w:tc>
      </w:tr>
      <w:tr w:rsidR="008455E4" w14:paraId="438E0123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9EFCA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oderately saf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F11A62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 (41.7%)</w:t>
            </w:r>
          </w:p>
        </w:tc>
      </w:tr>
      <w:tr w:rsidR="008455E4" w14:paraId="192E3C38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E65E5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t very saf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27D54A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9 (33.7%)</w:t>
            </w:r>
          </w:p>
        </w:tc>
      </w:tr>
      <w:tr w:rsidR="008455E4" w14:paraId="58DA7205" w14:textId="77777777">
        <w:trPr>
          <w:trHeight w:val="285"/>
        </w:trPr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8FCFF" w14:textId="77777777" w:rsidR="008455E4" w:rsidRDefault="00E907E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t saf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9E9582" w14:textId="77777777" w:rsidR="008455E4" w:rsidRDefault="00E907E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 (15.2%)</w:t>
            </w:r>
          </w:p>
        </w:tc>
      </w:tr>
    </w:tbl>
    <w:p w14:paraId="4F5502D5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B5A7721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98E6FC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E21BA8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594BA1CB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titutional resources available to avoid workplace violence.</w:t>
      </w:r>
    </w:p>
    <w:tbl>
      <w:tblPr>
        <w:tblStyle w:val="a1"/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30"/>
        <w:gridCol w:w="2010"/>
      </w:tblGrid>
      <w:tr w:rsidR="008455E4" w14:paraId="1A5DE409" w14:textId="77777777">
        <w:trPr>
          <w:trHeight w:val="435"/>
        </w:trPr>
        <w:tc>
          <w:tcPr>
            <w:tcW w:w="63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AD791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CA1F3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8455E4" w14:paraId="1BCBD992" w14:textId="77777777">
        <w:trPr>
          <w:trHeight w:val="555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1F162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re there established procedures for reporting violence in your workplace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=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5F45A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7CA54F21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66457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4678C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 (32.4%)</w:t>
            </w:r>
          </w:p>
        </w:tc>
      </w:tr>
      <w:tr w:rsidR="008455E4" w14:paraId="6B1CDBF0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9AD0E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0ECE4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 (35.5%)</w:t>
            </w:r>
          </w:p>
        </w:tc>
      </w:tr>
      <w:tr w:rsidR="008455E4" w14:paraId="53FEEA82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E82CB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’t know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C8249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 (32.1%)</w:t>
            </w:r>
          </w:p>
        </w:tc>
      </w:tr>
      <w:tr w:rsidR="008455E4" w14:paraId="2B8C1B72" w14:textId="77777777">
        <w:trPr>
          <w:trHeight w:val="54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75BB5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re you encouraged to report violence in your workplace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=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630D3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3660A9D5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5A394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14354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 (36.9%)</w:t>
            </w:r>
          </w:p>
        </w:tc>
      </w:tr>
      <w:tr w:rsidR="008455E4" w14:paraId="025DC87E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032B0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54967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5 (63.1%)</w:t>
            </w:r>
          </w:p>
        </w:tc>
      </w:tr>
      <w:tr w:rsidR="008455E4" w14:paraId="4597CA47" w14:textId="77777777">
        <w:trPr>
          <w:trHeight w:val="54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1359B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re there any preventive measures against workplace violence in your institution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=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25F1D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2AAF02FB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7F19D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ne availabl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CFC7C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6 (64.5%)</w:t>
            </w:r>
          </w:p>
        </w:tc>
      </w:tr>
      <w:tr w:rsidR="008455E4" w14:paraId="30E44FEF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21A2C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otocol for cases of severe psychomotor agita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2CC4C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 (13.4%)</w:t>
            </w:r>
          </w:p>
        </w:tc>
      </w:tr>
      <w:tr w:rsidR="008455E4" w14:paraId="2B720919" w14:textId="77777777">
        <w:trPr>
          <w:trHeight w:val="54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B52E0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 training on how to deal with potentially violent patient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7270E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3.4%)</w:t>
            </w:r>
          </w:p>
        </w:tc>
      </w:tr>
      <w:tr w:rsidR="008455E4" w14:paraId="0840E0DD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3C2B9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taff training on difficult communication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20759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7.4%)</w:t>
            </w:r>
          </w:p>
        </w:tc>
      </w:tr>
      <w:tr w:rsidR="008455E4" w14:paraId="61E0D973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F379B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esence of security staff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50D6D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 (25.4%)</w:t>
            </w:r>
          </w:p>
        </w:tc>
      </w:tr>
      <w:tr w:rsidR="008455E4" w14:paraId="35DA9D3C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2FC3A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esence of metal detector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302AE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8455E4" w14:paraId="519E9C4A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EE057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preventive measur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11F68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0.5%)</w:t>
            </w:r>
          </w:p>
        </w:tc>
      </w:tr>
      <w:tr w:rsidR="008455E4" w14:paraId="41C2607F" w14:textId="77777777">
        <w:trPr>
          <w:trHeight w:val="81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EB5F9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f there is a need for physical containment in your institution, are there security workers available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=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7F6C3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4607B333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CB0D1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8231B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 (39.0%)</w:t>
            </w:r>
          </w:p>
        </w:tc>
      </w:tr>
      <w:tr w:rsidR="008455E4" w14:paraId="6C4147DF" w14:textId="77777777">
        <w:trPr>
          <w:trHeight w:val="54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2970D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s there a protocol in your institution for cases of psychomotor agitation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=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99A4D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137C22F3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F364B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28D87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 (29.5%)</w:t>
            </w:r>
          </w:p>
        </w:tc>
      </w:tr>
      <w:tr w:rsidR="008455E4" w14:paraId="3BE9CCD4" w14:textId="77777777">
        <w:trPr>
          <w:trHeight w:val="54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592E1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 cases of severe psychomotor agitation, what pharmacological intervention would you choose?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N=769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089F9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455E4" w14:paraId="23362AD0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3C3C6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Ketamin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A45D6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 (10.4%)</w:t>
            </w:r>
          </w:p>
        </w:tc>
      </w:tr>
      <w:tr w:rsidR="008455E4" w14:paraId="514BDFC4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54201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aloperido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21566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 (11.8%)</w:t>
            </w:r>
          </w:p>
        </w:tc>
      </w:tr>
      <w:tr w:rsidR="008455E4" w14:paraId="089CEC65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449D4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enzodiazepin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212BDE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 (13.9%)</w:t>
            </w:r>
          </w:p>
        </w:tc>
      </w:tr>
      <w:tr w:rsidR="008455E4" w14:paraId="7E301FDC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5A534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aloperidol and Benzodiazepin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3F6C72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 (26.5%)</w:t>
            </w:r>
          </w:p>
        </w:tc>
      </w:tr>
      <w:tr w:rsidR="008455E4" w14:paraId="2C31FCCB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341F2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loperidol and Promethazin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5A0AF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 (34.5%)</w:t>
            </w:r>
          </w:p>
        </w:tc>
      </w:tr>
      <w:tr w:rsidR="008455E4" w14:paraId="5F60A8DA" w14:textId="77777777">
        <w:trPr>
          <w:trHeight w:val="270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BB976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opofo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6A2D0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0.4%)</w:t>
            </w:r>
          </w:p>
        </w:tc>
      </w:tr>
      <w:tr w:rsidR="008455E4" w14:paraId="7832C935" w14:textId="77777777">
        <w:trPr>
          <w:trHeight w:val="285"/>
        </w:trPr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AA23E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 medicati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6EEACE" w14:textId="77777777" w:rsidR="008455E4" w:rsidRDefault="00E907E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2.5%)</w:t>
            </w:r>
          </w:p>
        </w:tc>
      </w:tr>
    </w:tbl>
    <w:p w14:paraId="4F5DF76E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2EA167E" w14:textId="77777777" w:rsidR="008455E4" w:rsidRDefault="008455E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6DD051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DD8686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17E8704" w14:textId="77777777" w:rsidR="008455E4" w:rsidRDefault="00E907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rvey questions  </w:t>
      </w:r>
    </w:p>
    <w:tbl>
      <w:tblPr>
        <w:tblStyle w:val="a2"/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30"/>
      </w:tblGrid>
      <w:tr w:rsidR="008455E4" w14:paraId="4B15EBAE" w14:textId="77777777">
        <w:trPr>
          <w:trHeight w:val="240"/>
        </w:trPr>
        <w:tc>
          <w:tcPr>
            <w:tcW w:w="8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E711B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. Demographics</w:t>
            </w:r>
          </w:p>
        </w:tc>
      </w:tr>
      <w:tr w:rsidR="008455E4" w14:paraId="367A2761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F4802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ate of birth: ______</w:t>
            </w:r>
          </w:p>
        </w:tc>
      </w:tr>
      <w:tr w:rsidR="008455E4" w14:paraId="2BFFC6EF" w14:textId="77777777">
        <w:trPr>
          <w:trHeight w:val="19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585FD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Gender</w:t>
            </w:r>
          </w:p>
          <w:p w14:paraId="1131F4E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isgender woman</w:t>
            </w:r>
          </w:p>
          <w:p w14:paraId="448D326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ransgender woman</w:t>
            </w:r>
          </w:p>
          <w:p w14:paraId="77D2CC1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isgender man</w:t>
            </w:r>
          </w:p>
          <w:p w14:paraId="6CEC7D2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man</w:t>
            </w:r>
          </w:p>
          <w:p w14:paraId="478AF3B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n-Binary</w:t>
            </w:r>
          </w:p>
          <w:p w14:paraId="38B3F77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  <w:p w14:paraId="6B29571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would rather not answer</w:t>
            </w:r>
          </w:p>
        </w:tc>
      </w:tr>
      <w:tr w:rsidR="008455E4" w14:paraId="539FB155" w14:textId="77777777">
        <w:trPr>
          <w:trHeight w:val="19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F78B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exual orientation</w:t>
            </w:r>
          </w:p>
          <w:p w14:paraId="4B47FA8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eterosexual</w:t>
            </w:r>
          </w:p>
          <w:p w14:paraId="2362B6E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omosexual</w:t>
            </w:r>
          </w:p>
          <w:p w14:paraId="1D10908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isexual</w:t>
            </w:r>
          </w:p>
          <w:p w14:paraId="1F85F44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ansexual</w:t>
            </w:r>
          </w:p>
          <w:p w14:paraId="70F9CC3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sexual</w:t>
            </w:r>
          </w:p>
          <w:p w14:paraId="3A1D4F0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  <w:p w14:paraId="116E6830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would rather not answer</w:t>
            </w:r>
          </w:p>
        </w:tc>
      </w:tr>
      <w:tr w:rsidR="008455E4" w14:paraId="56B78A11" w14:textId="77777777">
        <w:trPr>
          <w:trHeight w:val="168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2F70D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elf-declared race</w:t>
            </w:r>
          </w:p>
          <w:p w14:paraId="5FAC7A2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White</w:t>
            </w:r>
          </w:p>
          <w:p w14:paraId="76D6E82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lack</w:t>
            </w:r>
          </w:p>
          <w:p w14:paraId="2D94428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ardo</w:t>
            </w:r>
          </w:p>
          <w:p w14:paraId="2BC84D4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sian</w:t>
            </w:r>
          </w:p>
          <w:p w14:paraId="3E4913F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genous</w:t>
            </w:r>
          </w:p>
          <w:p w14:paraId="148F40D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would rather not answer</w:t>
            </w:r>
          </w:p>
        </w:tc>
      </w:tr>
      <w:tr w:rsidR="008455E4" w14:paraId="4E28DE10" w14:textId="77777777">
        <w:trPr>
          <w:trHeight w:val="21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881B8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ole in the ED</w:t>
            </w:r>
          </w:p>
          <w:p w14:paraId="44D55DF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ttending physician</w:t>
            </w:r>
          </w:p>
          <w:p w14:paraId="48838D3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sident physician</w:t>
            </w:r>
          </w:p>
          <w:p w14:paraId="79CCB2A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urse</w:t>
            </w:r>
          </w:p>
          <w:p w14:paraId="3CEE4AF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sident nurse</w:t>
            </w:r>
          </w:p>
          <w:p w14:paraId="1CBEDCA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hysiotherapist</w:t>
            </w:r>
          </w:p>
          <w:p w14:paraId="6123638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sident physiotherapist</w:t>
            </w:r>
          </w:p>
          <w:p w14:paraId="25AE3E1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ursing technician</w:t>
            </w:r>
          </w:p>
          <w:p w14:paraId="28909820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3CE8776D" w14:textId="77777777">
        <w:trPr>
          <w:trHeight w:val="9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BEED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ars of experience</w:t>
            </w:r>
          </w:p>
          <w:p w14:paraId="6067996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1 year</w:t>
            </w:r>
          </w:p>
          <w:p w14:paraId="0176088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etween 1 and 5 years</w:t>
            </w:r>
          </w:p>
          <w:p w14:paraId="2832B8C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ore than 5 years</w:t>
            </w:r>
          </w:p>
        </w:tc>
      </w:tr>
      <w:tr w:rsidR="008455E4" w14:paraId="529D87A1" w14:textId="77777777">
        <w:trPr>
          <w:trHeight w:val="6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A659B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7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in state of the country in which work</w:t>
            </w:r>
          </w:p>
          <w:p w14:paraId="0458B4B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cre (AC)</w:t>
            </w:r>
          </w:p>
          <w:p w14:paraId="5A1A90C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lagoas (AL)</w:t>
            </w:r>
          </w:p>
          <w:p w14:paraId="4831CFA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mapá (AP)</w:t>
            </w:r>
          </w:p>
          <w:p w14:paraId="39F828F0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mazonas (AM)</w:t>
            </w:r>
          </w:p>
          <w:p w14:paraId="00474EE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ahia (BA)</w:t>
            </w:r>
          </w:p>
          <w:p w14:paraId="4AAB24A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eará (CE)</w:t>
            </w:r>
          </w:p>
          <w:p w14:paraId="22AAC72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istrito Federal (DF)</w:t>
            </w:r>
          </w:p>
          <w:p w14:paraId="0CA633C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Espírito Santo (ES)</w:t>
            </w:r>
          </w:p>
          <w:p w14:paraId="5F1C22C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Goiás (GO)</w:t>
            </w:r>
          </w:p>
          <w:p w14:paraId="556EA71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anhão (MA)</w:t>
            </w:r>
          </w:p>
          <w:p w14:paraId="110E3C0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to Grosso (MT)</w:t>
            </w:r>
          </w:p>
          <w:p w14:paraId="6A20FA3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to Grosso do Sul (MS)</w:t>
            </w:r>
          </w:p>
          <w:p w14:paraId="0E2BA92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inas Gerais (MG)</w:t>
            </w:r>
          </w:p>
          <w:p w14:paraId="3C053E9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ará (PA)</w:t>
            </w:r>
          </w:p>
          <w:p w14:paraId="303E351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araíba (PB)</w:t>
            </w:r>
          </w:p>
          <w:p w14:paraId="5D887DB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araná (PR)</w:t>
            </w:r>
          </w:p>
          <w:p w14:paraId="584BA9B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ernambuco (PE)</w:t>
            </w:r>
          </w:p>
          <w:p w14:paraId="69BA182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iauí (PI)</w:t>
            </w:r>
          </w:p>
          <w:p w14:paraId="233DB87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io de Janeiro (RJ)</w:t>
            </w:r>
          </w:p>
          <w:p w14:paraId="11DA38F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   Rio Grande do Norte (RN)</w:t>
            </w:r>
          </w:p>
          <w:p w14:paraId="7BC955F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    Rio Grande do Sul (RS)</w:t>
            </w:r>
          </w:p>
          <w:p w14:paraId="75F3E1E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ondônia (RO)</w:t>
            </w:r>
          </w:p>
          <w:p w14:paraId="282F7BB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oraima (RR)</w:t>
            </w:r>
          </w:p>
          <w:p w14:paraId="40AB13D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anta Catarina (SC)</w:t>
            </w:r>
          </w:p>
          <w:p w14:paraId="7E252DE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ão Paulo (SP)</w:t>
            </w:r>
          </w:p>
          <w:p w14:paraId="735F722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ergipe (SE)</w:t>
            </w:r>
          </w:p>
          <w:p w14:paraId="2FAB1DA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ocantins (TO)</w:t>
            </w:r>
          </w:p>
        </w:tc>
      </w:tr>
      <w:tr w:rsidR="008455E4" w14:paraId="1F42A517" w14:textId="77777777">
        <w:trPr>
          <w:trHeight w:val="14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8FDE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in place of work in the Emergency department</w:t>
            </w:r>
          </w:p>
          <w:p w14:paraId="56E1A5F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ommunity ED</w:t>
            </w:r>
          </w:p>
          <w:p w14:paraId="29A9CCA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 hospital (5 to 50 beds)</w:t>
            </w:r>
          </w:p>
          <w:p w14:paraId="721D008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edium-sized hospital (51 to 150 beds)</w:t>
            </w:r>
          </w:p>
          <w:p w14:paraId="5DAB11E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Large hospital (&gt; 151 beds)</w:t>
            </w:r>
          </w:p>
          <w:p w14:paraId="06DB1F0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338F4E4E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430C1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f other, where? _______</w:t>
            </w:r>
          </w:p>
        </w:tc>
      </w:tr>
      <w:tr w:rsidR="008455E4" w14:paraId="49C17F46" w14:textId="77777777">
        <w:trPr>
          <w:trHeight w:val="120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BD949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 What type of population does the department serve? (Note: Regarding your main place of work)</w:t>
            </w:r>
          </w:p>
          <w:p w14:paraId="108B7BE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dult clinical emergency</w:t>
            </w:r>
          </w:p>
          <w:p w14:paraId="521DBB4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urgical emergency</w:t>
            </w:r>
          </w:p>
          <w:p w14:paraId="59A5F1D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ediatric emergency</w:t>
            </w:r>
          </w:p>
          <w:p w14:paraId="4E3B087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General emergency (all types of population)</w:t>
            </w:r>
          </w:p>
        </w:tc>
      </w:tr>
      <w:tr w:rsidR="008455E4" w14:paraId="41C3D799" w14:textId="77777777">
        <w:trPr>
          <w:trHeight w:val="9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C6E6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 What type of service? (Note: Regarding your main place of work)</w:t>
            </w:r>
          </w:p>
          <w:p w14:paraId="6C654F2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ublic ED</w:t>
            </w:r>
          </w:p>
          <w:p w14:paraId="059B235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ferral-only public ED</w:t>
            </w:r>
          </w:p>
          <w:p w14:paraId="2BA706F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ivate ED</w:t>
            </w:r>
          </w:p>
        </w:tc>
      </w:tr>
      <w:tr w:rsidR="008455E4" w14:paraId="364B50AB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2F18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  In the last 6 months, have you worked at least 12 hours a week in the Emergency department?</w:t>
            </w:r>
          </w:p>
          <w:p w14:paraId="6A69C0C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76159D9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19DD6DD6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28D90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II. Verbal abuse</w:t>
            </w:r>
          </w:p>
        </w:tc>
      </w:tr>
      <w:tr w:rsidR="008455E4" w14:paraId="34C096EF" w14:textId="77777777">
        <w:trPr>
          <w:trHeight w:val="163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B57C6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 Have you suffered any type of verbal aggression at work in the last 6 months?</w:t>
            </w:r>
          </w:p>
          <w:p w14:paraId="39F33E24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te: Verbal aggression is defined as: any form of mistreatment, explicitly spoken or implied, that causes feelings of devaluation or humiliation, through words in a derogatory tone, threats, accusations or disrespectful expressions)</w:t>
            </w:r>
          </w:p>
          <w:p w14:paraId="43A3C48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7CB7DDB0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057C5334" w14:textId="77777777">
        <w:trPr>
          <w:trHeight w:val="213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B1B2D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 What type of verbal aggression have you suffered in the last 6 months?</w:t>
            </w:r>
          </w:p>
          <w:tbl>
            <w:tblPr>
              <w:tblStyle w:val="a3"/>
              <w:tblW w:w="804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875"/>
              <w:gridCol w:w="1185"/>
              <w:gridCol w:w="1140"/>
              <w:gridCol w:w="1275"/>
              <w:gridCol w:w="1365"/>
              <w:gridCol w:w="1200"/>
            </w:tblGrid>
            <w:tr w:rsidR="008455E4" w14:paraId="34FA9F58" w14:textId="77777777">
              <w:trPr>
                <w:trHeight w:val="465"/>
              </w:trPr>
              <w:tc>
                <w:tcPr>
                  <w:tcW w:w="187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6FE6AB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8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950880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t once</w:t>
                  </w:r>
                </w:p>
              </w:tc>
              <w:tc>
                <w:tcPr>
                  <w:tcW w:w="1140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17F726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Just once</w:t>
                  </w:r>
                </w:p>
              </w:tc>
              <w:tc>
                <w:tcPr>
                  <w:tcW w:w="127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1557912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 to 5 times</w:t>
                  </w:r>
                </w:p>
              </w:tc>
              <w:tc>
                <w:tcPr>
                  <w:tcW w:w="136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712673B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 to 10 times</w:t>
                  </w:r>
                </w:p>
              </w:tc>
              <w:tc>
                <w:tcPr>
                  <w:tcW w:w="1200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80F108C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&gt; 10 times</w:t>
                  </w:r>
                </w:p>
              </w:tc>
            </w:tr>
            <w:tr w:rsidR="008455E4" w14:paraId="09AE2AE8" w14:textId="77777777">
              <w:trPr>
                <w:trHeight w:val="240"/>
              </w:trPr>
              <w:tc>
                <w:tcPr>
                  <w:tcW w:w="18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DBFB1E9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Threatening tone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E19014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053AFA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5867AD9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323C74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EA1A11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3FC1C79A" w14:textId="77777777">
              <w:trPr>
                <w:trHeight w:val="240"/>
              </w:trPr>
              <w:tc>
                <w:tcPr>
                  <w:tcW w:w="18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9B0AC31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busive language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9CAD08F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4AFC20F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5B49790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C272830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53D67BF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3E282D6E" w14:textId="77777777">
              <w:trPr>
                <w:trHeight w:val="465"/>
              </w:trPr>
              <w:tc>
                <w:tcPr>
                  <w:tcW w:w="18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813482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rbal harassment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6C38E2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732534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0B1991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84B0084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05F96C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41EDD8D0" w14:textId="77777777">
              <w:trPr>
                <w:trHeight w:val="465"/>
              </w:trPr>
              <w:tc>
                <w:tcPr>
                  <w:tcW w:w="18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663A65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nother verbal abuse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7F0EEC2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104672F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0F766B1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E2B6E5E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335CC5E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5CA372EA" w14:textId="77777777" w:rsidR="008455E4" w:rsidRDefault="008455E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55E4" w14:paraId="7FF146A8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09D5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  If other verbal aggression, what? _______</w:t>
            </w:r>
          </w:p>
        </w:tc>
      </w:tr>
      <w:tr w:rsidR="008455E4" w14:paraId="6116FBDD" w14:textId="77777777">
        <w:trPr>
          <w:trHeight w:val="120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08760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 What was the type of verbal harassment?</w:t>
            </w:r>
          </w:p>
          <w:p w14:paraId="6EC660E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acial</w:t>
            </w:r>
          </w:p>
          <w:p w14:paraId="4B7FDDB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Gender</w:t>
            </w:r>
          </w:p>
          <w:p w14:paraId="0368F1F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exual</w:t>
            </w:r>
          </w:p>
          <w:p w14:paraId="6C179E0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46087B9F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92E78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 If other, what type? _______</w:t>
            </w:r>
          </w:p>
        </w:tc>
      </w:tr>
      <w:tr w:rsidR="008455E4" w14:paraId="7042B318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B6E49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I. Physical assault</w:t>
            </w:r>
          </w:p>
        </w:tc>
      </w:tr>
      <w:tr w:rsidR="008455E4" w14:paraId="5F8BA7F0" w14:textId="77777777">
        <w:trPr>
          <w:trHeight w:val="141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D91FC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 Have you suffered any type of physical aggression at work in the last 6 months?</w:t>
            </w:r>
          </w:p>
          <w:p w14:paraId="54364A89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te: physical aggression is defined as: use of physical force that causes physical, sexual or psychological harm)</w:t>
            </w:r>
          </w:p>
          <w:p w14:paraId="41D6496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54C9DF6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08945381" w14:textId="77777777">
        <w:trPr>
          <w:trHeight w:val="484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68D43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9.  What type of physical aggression have you suffered in the last 6 months?</w:t>
            </w:r>
          </w:p>
          <w:tbl>
            <w:tblPr>
              <w:tblStyle w:val="a4"/>
              <w:tblW w:w="8385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475"/>
              <w:gridCol w:w="1155"/>
              <w:gridCol w:w="1095"/>
              <w:gridCol w:w="1155"/>
              <w:gridCol w:w="1350"/>
              <w:gridCol w:w="1155"/>
            </w:tblGrid>
            <w:tr w:rsidR="008455E4" w14:paraId="589EA4D0" w14:textId="77777777">
              <w:trPr>
                <w:trHeight w:val="465"/>
              </w:trPr>
              <w:tc>
                <w:tcPr>
                  <w:tcW w:w="247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5560C7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1293C3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t once</w:t>
                  </w:r>
                </w:p>
              </w:tc>
              <w:tc>
                <w:tcPr>
                  <w:tcW w:w="109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5F82E73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Just once</w:t>
                  </w:r>
                </w:p>
              </w:tc>
              <w:tc>
                <w:tcPr>
                  <w:tcW w:w="115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D1AC02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 to 5 times</w:t>
                  </w:r>
                </w:p>
              </w:tc>
              <w:tc>
                <w:tcPr>
                  <w:tcW w:w="1350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64A7D5C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 to 10 times</w:t>
                  </w:r>
                </w:p>
              </w:tc>
              <w:tc>
                <w:tcPr>
                  <w:tcW w:w="115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2B804D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&gt; 10 times</w:t>
                  </w:r>
                </w:p>
              </w:tc>
            </w:tr>
            <w:tr w:rsidR="008455E4" w14:paraId="00C78E79" w14:textId="77777777">
              <w:trPr>
                <w:trHeight w:val="915"/>
              </w:trPr>
              <w:tc>
                <w:tcPr>
                  <w:tcW w:w="24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925B14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ssault with an object (including hospital equipment)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60FCCD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731FCD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3BEA34B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38B5B92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444DC63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7E1167FB" w14:textId="77777777">
              <w:trPr>
                <w:trHeight w:val="1140"/>
              </w:trPr>
              <w:tc>
                <w:tcPr>
                  <w:tcW w:w="24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2B1568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ssault with body fluids (e.g. saliva, urine, feces, wound exudate, blood or spit)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8515714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3867E09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99DC962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5436B3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6755382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5B2CEF97" w14:textId="77777777">
              <w:trPr>
                <w:trHeight w:val="1365"/>
              </w:trPr>
              <w:tc>
                <w:tcPr>
                  <w:tcW w:w="24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CCF0C81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hysical harm (aggression in the form of punching, biting, rough handling, scratching, kicking, pushing)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E1FA8A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F96B969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453AC5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9074C1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7FFCB73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438BF693" w14:textId="77777777">
              <w:trPr>
                <w:trHeight w:val="240"/>
              </w:trPr>
              <w:tc>
                <w:tcPr>
                  <w:tcW w:w="24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5F05483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xual assault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FE70B91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DB39BAE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E68528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332E9AC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33B432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48391DA4" w14:textId="77777777">
              <w:trPr>
                <w:trHeight w:val="465"/>
              </w:trPr>
              <w:tc>
                <w:tcPr>
                  <w:tcW w:w="2475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B7F4349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Other type of physical assault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C45383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68A50A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344D2C3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256503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451265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5232F957" w14:textId="77777777" w:rsidR="008455E4" w:rsidRDefault="008455E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55E4" w14:paraId="6080DB99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4279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 If other type of physical aggression, what? _______</w:t>
            </w:r>
          </w:p>
        </w:tc>
      </w:tr>
      <w:tr w:rsidR="008455E4" w14:paraId="7D7A0B3A" w14:textId="77777777">
        <w:trPr>
          <w:trHeight w:val="168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55872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 By whom was the verbal and/or physical aggression carried out in the last 6 months?</w:t>
            </w:r>
          </w:p>
          <w:tbl>
            <w:tblPr>
              <w:tblStyle w:val="a5"/>
              <w:tblW w:w="804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890"/>
              <w:gridCol w:w="1185"/>
              <w:gridCol w:w="1140"/>
              <w:gridCol w:w="1275"/>
              <w:gridCol w:w="1350"/>
              <w:gridCol w:w="1200"/>
            </w:tblGrid>
            <w:tr w:rsidR="008455E4" w14:paraId="17E5B510" w14:textId="77777777">
              <w:trPr>
                <w:trHeight w:val="465"/>
              </w:trPr>
              <w:tc>
                <w:tcPr>
                  <w:tcW w:w="18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2CEDB6B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8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4C44EB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ot once</w:t>
                  </w:r>
                </w:p>
              </w:tc>
              <w:tc>
                <w:tcPr>
                  <w:tcW w:w="1140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A0CC130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Just once</w:t>
                  </w:r>
                </w:p>
              </w:tc>
              <w:tc>
                <w:tcPr>
                  <w:tcW w:w="1275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65C07D4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 to 5 times</w:t>
                  </w:r>
                </w:p>
              </w:tc>
              <w:tc>
                <w:tcPr>
                  <w:tcW w:w="1350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3A5557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 to 10 times</w:t>
                  </w:r>
                </w:p>
              </w:tc>
              <w:tc>
                <w:tcPr>
                  <w:tcW w:w="1200" w:type="dxa"/>
                  <w:tcBorders>
                    <w:top w:val="single" w:sz="6" w:space="0" w:color="000000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8CC7D0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&gt; 10 times</w:t>
                  </w:r>
                </w:p>
              </w:tc>
            </w:tr>
            <w:tr w:rsidR="008455E4" w14:paraId="58568F3F" w14:textId="77777777">
              <w:trPr>
                <w:trHeight w:val="240"/>
              </w:trPr>
              <w:tc>
                <w:tcPr>
                  <w:tcW w:w="1890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25FE4C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tient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3D88874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4F77BA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5502B6F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F9F12C5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49FFA6B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41336CDC" w14:textId="77777777">
              <w:trPr>
                <w:trHeight w:val="240"/>
              </w:trPr>
              <w:tc>
                <w:tcPr>
                  <w:tcW w:w="1890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BC23C75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isitor/family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595FC71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6024DC5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16E6CC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74503C46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52540CA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6D4057E3" w14:textId="77777777">
              <w:trPr>
                <w:trHeight w:val="240"/>
              </w:trPr>
              <w:tc>
                <w:tcPr>
                  <w:tcW w:w="1890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6CE407D7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oworker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30DADBC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ECEA4B1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890F844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0C910AA5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3352096D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8455E4" w14:paraId="6E3A31CB" w14:textId="77777777">
              <w:trPr>
                <w:trHeight w:val="240"/>
              </w:trPr>
              <w:tc>
                <w:tcPr>
                  <w:tcW w:w="1890" w:type="dxa"/>
                  <w:tcBorders>
                    <w:top w:val="nil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58788FA2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118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42B108C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3268468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17B25071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2EC4BD8B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6" w:space="0" w:color="000000"/>
                    <w:right w:val="single" w:sz="6" w:space="0" w:color="000000"/>
                  </w:tcBorders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14:paraId="4CA843B4" w14:textId="77777777" w:rsidR="008455E4" w:rsidRDefault="00E907E0">
                  <w:pPr>
                    <w:ind w:left="44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49953E0B" w14:textId="77777777" w:rsidR="008455E4" w:rsidRDefault="008455E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55E4" w14:paraId="7D69E82C" w14:textId="77777777">
        <w:trPr>
          <w:trHeight w:val="28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DAB1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 If other, who? _______</w:t>
            </w:r>
          </w:p>
        </w:tc>
      </w:tr>
      <w:tr w:rsidR="008455E4" w14:paraId="294E07C9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CD71E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  Did the aggressor appear to be intoxicated by some substance?</w:t>
            </w:r>
          </w:p>
          <w:p w14:paraId="18D592E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5471B58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5F22FEEB" w14:textId="77777777">
        <w:trPr>
          <w:trHeight w:val="163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D7AA5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 Did the aggressor appear to have some acute change in mental status?</w:t>
            </w:r>
          </w:p>
          <w:p w14:paraId="1BA6D081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te: acute change in mental status defined as acute alteration of consciousness and/or cognition such as delirium, withdrawal syndrome, encephalopathy, encephalitis, psychic disorganization or psychotic crisis)</w:t>
            </w:r>
          </w:p>
          <w:p w14:paraId="6999A00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459E25F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4625E8A7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A722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 Did all the incidents of aggression occur at your primary workplace?</w:t>
            </w:r>
          </w:p>
          <w:p w14:paraId="2C1B55B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2FB4CCE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3CCC7051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B18A0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  If no, where did it occur? ________</w:t>
            </w:r>
          </w:p>
        </w:tc>
      </w:tr>
      <w:tr w:rsidR="008455E4" w14:paraId="242C8531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DA421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.  Did you report and/or inform your supervision? (Note: in the last 6 months)</w:t>
            </w:r>
          </w:p>
          <w:p w14:paraId="628E2B2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031A549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618A64A1" w14:textId="77777777">
        <w:trPr>
          <w:trHeight w:val="21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E7C32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  Why didn't you report? (Note: in the last 6 months)</w:t>
            </w:r>
          </w:p>
          <w:p w14:paraId="6FEF815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t wasn't important</w:t>
            </w:r>
          </w:p>
          <w:p w14:paraId="5243195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eelings of shame or guilt</w:t>
            </w:r>
          </w:p>
          <w:p w14:paraId="732FF3F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ar of negative consequences</w:t>
            </w:r>
          </w:p>
          <w:p w14:paraId="11AE86D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't have time to notify</w:t>
            </w:r>
          </w:p>
          <w:p w14:paraId="6F77F71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believe it is useless</w:t>
            </w:r>
          </w:p>
          <w:p w14:paraId="684F196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believe it is part of the job</w:t>
            </w:r>
          </w:p>
          <w:p w14:paraId="3D8E5B8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't know how to notify</w:t>
            </w:r>
          </w:p>
          <w:p w14:paraId="195B604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541D874C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35B98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  If other reason, what? ____</w:t>
            </w:r>
          </w:p>
        </w:tc>
      </w:tr>
      <w:tr w:rsidR="008455E4" w14:paraId="2A06C9DD" w14:textId="77777777">
        <w:trPr>
          <w:trHeight w:val="9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C477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  What time of day did it occur?</w:t>
            </w:r>
          </w:p>
          <w:p w14:paraId="1CAED72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orning</w:t>
            </w:r>
          </w:p>
          <w:p w14:paraId="7A7FF59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fternoon</w:t>
            </w:r>
          </w:p>
          <w:p w14:paraId="19FD6B3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ight</w:t>
            </w:r>
          </w:p>
        </w:tc>
      </w:tr>
      <w:tr w:rsidR="008455E4" w14:paraId="452B335C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AF58E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V. Witnessed physical assault</w:t>
            </w:r>
          </w:p>
        </w:tc>
      </w:tr>
      <w:tr w:rsidR="008455E4" w14:paraId="09836615" w14:textId="77777777">
        <w:trPr>
          <w:trHeight w:val="117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E240B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  Have you witnessed any type of physical assault at work against a colleague in the last 6 months? (Note: physical aggression is defined as: use of physical force that causes physical, sexual or psychological harm)</w:t>
            </w:r>
          </w:p>
          <w:p w14:paraId="279988B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481FDD8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59826C31" w14:textId="77777777">
        <w:trPr>
          <w:trHeight w:val="166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FF0C6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  What type of physical aggression? (Note: in the last 6 months)</w:t>
            </w:r>
          </w:p>
          <w:p w14:paraId="5FF497C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ssault with an object (including hospital equipment)</w:t>
            </w:r>
          </w:p>
          <w:p w14:paraId="45704BF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ggression with body fluids (e.g. saliva, urine, feces, blood, spit)</w:t>
            </w:r>
          </w:p>
          <w:p w14:paraId="001F414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hysical harm (aggression in the form of punching, biting, rough handling, scratching, kicking, pushing)</w:t>
            </w:r>
          </w:p>
          <w:p w14:paraId="4A185F5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exual assault</w:t>
            </w:r>
          </w:p>
          <w:p w14:paraId="240E73E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 type of physical aggression</w:t>
            </w:r>
          </w:p>
        </w:tc>
      </w:tr>
      <w:tr w:rsidR="008455E4" w14:paraId="18EC1B56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D81DE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  If other type, what? _____</w:t>
            </w:r>
          </w:p>
        </w:tc>
      </w:tr>
      <w:tr w:rsidR="008455E4" w14:paraId="44E2459B" w14:textId="77777777">
        <w:trPr>
          <w:trHeight w:val="21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1651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  What was this person's role?</w:t>
            </w:r>
          </w:p>
          <w:p w14:paraId="45F1168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ttending physician</w:t>
            </w:r>
          </w:p>
          <w:p w14:paraId="4CFAF33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sident physician</w:t>
            </w:r>
          </w:p>
          <w:p w14:paraId="5251769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urse</w:t>
            </w:r>
          </w:p>
          <w:p w14:paraId="1A3EA6F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sident nurse</w:t>
            </w:r>
          </w:p>
          <w:p w14:paraId="7098291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otherapist</w:t>
            </w:r>
          </w:p>
          <w:p w14:paraId="186D75F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esident physiotherapist</w:t>
            </w:r>
          </w:p>
          <w:p w14:paraId="3A53E63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ursing technician</w:t>
            </w:r>
          </w:p>
          <w:p w14:paraId="3FB2AEA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71E3FBC6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53376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  If other, what? ____</w:t>
            </w:r>
          </w:p>
        </w:tc>
      </w:tr>
      <w:tr w:rsidR="008455E4" w14:paraId="30CBE676" w14:textId="77777777">
        <w:trPr>
          <w:trHeight w:val="9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EC6D3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6.  Did this coworker take time away from work?</w:t>
            </w:r>
          </w:p>
          <w:p w14:paraId="4D5E7C1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3CCA9C3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  <w:p w14:paraId="43D72C5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't know</w:t>
            </w:r>
          </w:p>
        </w:tc>
      </w:tr>
      <w:tr w:rsidR="008455E4" w14:paraId="6BB4A4B5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4F7D7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. Report and risk factors</w:t>
            </w:r>
          </w:p>
        </w:tc>
      </w:tr>
      <w:tr w:rsidR="008455E4" w14:paraId="3D85607D" w14:textId="77777777">
        <w:trPr>
          <w:trHeight w:val="9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F970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  Are there established procedures for reporting violence in your workplace?</w:t>
            </w:r>
          </w:p>
          <w:p w14:paraId="32F201A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0936EF5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  <w:p w14:paraId="1B87A30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't know</w:t>
            </w:r>
          </w:p>
        </w:tc>
      </w:tr>
      <w:tr w:rsidR="008455E4" w14:paraId="17FBD878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3704E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  Are you encouraged to report violence in your workplace?</w:t>
            </w:r>
          </w:p>
          <w:p w14:paraId="0A88327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26048F5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7DB2B330" w14:textId="77777777">
        <w:trPr>
          <w:trHeight w:val="21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C4198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  Why do you think violence in the Emergency Department is usually unreported?</w:t>
            </w:r>
          </w:p>
          <w:p w14:paraId="725D416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ear of negative consequences</w:t>
            </w:r>
          </w:p>
          <w:p w14:paraId="7EA3F14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eelings of shame or guilt</w:t>
            </w:r>
          </w:p>
          <w:p w14:paraId="726CF6C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Lack of time to notify during the shift</w:t>
            </w:r>
          </w:p>
          <w:p w14:paraId="594522F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elief that is useless</w:t>
            </w:r>
          </w:p>
          <w:p w14:paraId="4C5B276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ief that it is part of the job</w:t>
            </w:r>
          </w:p>
          <w:p w14:paraId="6002C9A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Lack of encouragement/encouragement</w:t>
            </w:r>
          </w:p>
          <w:p w14:paraId="65FEA01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t knowing how to notify</w:t>
            </w:r>
          </w:p>
          <w:p w14:paraId="7451B5A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1B3CD417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12B74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  If other reason, what? ____</w:t>
            </w:r>
          </w:p>
        </w:tc>
      </w:tr>
      <w:tr w:rsidR="008455E4" w14:paraId="02A5DDF7" w14:textId="77777777">
        <w:trPr>
          <w:trHeight w:val="14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12CC2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  In your opinion, what was the main precipitating factor that led to the violence?</w:t>
            </w:r>
          </w:p>
          <w:p w14:paraId="4D3EBD0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fluence of alcohol/drugs</w:t>
            </w:r>
          </w:p>
          <w:p w14:paraId="7AE5C7D8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jor mental disorder</w:t>
            </w:r>
          </w:p>
          <w:p w14:paraId="5C30ACA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umber of patients</w:t>
            </w:r>
          </w:p>
          <w:p w14:paraId="525CF80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Extended waiting time</w:t>
            </w:r>
          </w:p>
          <w:p w14:paraId="53A52C6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4886A4DE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0FF15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  If another factor, which one? ____</w:t>
            </w:r>
          </w:p>
        </w:tc>
      </w:tr>
      <w:tr w:rsidR="008455E4" w14:paraId="468B2163" w14:textId="77777777">
        <w:trPr>
          <w:trHeight w:val="9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FBA21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  Is there an institutional protocol for cases of psychomotor agitation?</w:t>
            </w:r>
          </w:p>
          <w:p w14:paraId="094469E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209F2AD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  <w:p w14:paraId="153C54B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't know</w:t>
            </w:r>
          </w:p>
        </w:tc>
      </w:tr>
      <w:tr w:rsidR="008455E4" w14:paraId="7CBDAEF4" w14:textId="77777777">
        <w:trPr>
          <w:trHeight w:val="214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CA72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  What measures do you believe would lead to an improvement in this problem?</w:t>
            </w:r>
          </w:p>
          <w:p w14:paraId="48F6963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ctive security team</w:t>
            </w:r>
          </w:p>
          <w:p w14:paraId="36ED4AD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etal detector</w:t>
            </w:r>
          </w:p>
          <w:p w14:paraId="485C0C6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eriodic team training</w:t>
            </w:r>
          </w:p>
          <w:p w14:paraId="0E552C3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crease in the number of healthcare workers</w:t>
            </w:r>
          </w:p>
          <w:p w14:paraId="748D9DB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stitutional protocols, such as in cases of severe agitation</w:t>
            </w:r>
          </w:p>
          <w:p w14:paraId="77E8FCC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mprovement of conditions for patients, such as greater comfort and access to food</w:t>
            </w:r>
          </w:p>
          <w:p w14:paraId="4036433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2581AC51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DD143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  If other measure, which one? ____</w:t>
            </w:r>
          </w:p>
        </w:tc>
      </w:tr>
      <w:tr w:rsidR="008455E4" w14:paraId="112A3884" w14:textId="77777777">
        <w:trPr>
          <w:trHeight w:val="118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C6302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6.  If there is a need for physical containment in your institution, are there security workers to assist in the process?</w:t>
            </w:r>
          </w:p>
          <w:p w14:paraId="282F3DC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37621DD0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  <w:p w14:paraId="4A1E8D9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't know</w:t>
            </w:r>
          </w:p>
        </w:tc>
      </w:tr>
      <w:tr w:rsidR="008455E4" w14:paraId="46BD1D50" w14:textId="77777777">
        <w:trPr>
          <w:trHeight w:val="237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6D9F3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  In case of severe psychomotor agitation, what is your pharmacological measure of choice? (Note: severe agitation is defined as a score on the RASS scale + 4 (openly combative, violent and generating immediate danger to the themselves and others))</w:t>
            </w:r>
          </w:p>
          <w:p w14:paraId="36A4096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Ketamine</w:t>
            </w:r>
          </w:p>
          <w:p w14:paraId="4E08C0B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aloperidol</w:t>
            </w:r>
          </w:p>
          <w:p w14:paraId="40D68E6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enzodiazepine</w:t>
            </w:r>
          </w:p>
          <w:p w14:paraId="02215E9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aloperidol + benzodiazepine</w:t>
            </w:r>
          </w:p>
          <w:p w14:paraId="553736B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aloperidol + promethazine</w:t>
            </w:r>
          </w:p>
          <w:p w14:paraId="423A5B6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opofol</w:t>
            </w:r>
          </w:p>
          <w:p w14:paraId="53D252B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6E28DABC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A5B2E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  If other measure, what? _____</w:t>
            </w:r>
          </w:p>
        </w:tc>
      </w:tr>
      <w:tr w:rsidR="008455E4" w14:paraId="613AD67C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C5522" w14:textId="77777777" w:rsidR="008455E4" w:rsidRDefault="00E907E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. Violence impact</w:t>
            </w:r>
          </w:p>
        </w:tc>
      </w:tr>
      <w:tr w:rsidR="008455E4" w14:paraId="5321580B" w14:textId="77777777">
        <w:trPr>
          <w:trHeight w:val="14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34AC9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  How safe do you feel in the Emergency Department?</w:t>
            </w:r>
          </w:p>
          <w:p w14:paraId="1598BE8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Extremely safe</w:t>
            </w:r>
          </w:p>
          <w:p w14:paraId="1FD26C7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ery safe</w:t>
            </w:r>
          </w:p>
          <w:p w14:paraId="669874E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oderately safe</w:t>
            </w:r>
          </w:p>
          <w:p w14:paraId="01CAF54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Unsafe</w:t>
            </w:r>
          </w:p>
          <w:p w14:paraId="622F7ED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thing safe</w:t>
            </w:r>
          </w:p>
        </w:tc>
      </w:tr>
      <w:tr w:rsidR="008455E4" w14:paraId="062014A5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B8459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  Have you ever witnessed a patient and/or visitor carrying a fire gun during care?</w:t>
            </w:r>
          </w:p>
          <w:p w14:paraId="235128D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7B97B5A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39522A66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4BD1C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  Do you believe that being a victim of aggression impacted your performance at work?</w:t>
            </w:r>
          </w:p>
          <w:p w14:paraId="7197935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5EFD5FD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6AC42C1B" w14:textId="77777777">
        <w:trPr>
          <w:trHeight w:val="168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1517D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  If yes, for how long?</w:t>
            </w:r>
          </w:p>
          <w:p w14:paraId="1F0FF85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he remainder of the shift</w:t>
            </w:r>
          </w:p>
          <w:p w14:paraId="42B7B3FE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 day</w:t>
            </w:r>
          </w:p>
          <w:p w14:paraId="1C80F78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 to 7 days</w:t>
            </w:r>
          </w:p>
          <w:p w14:paraId="1AA5EC1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 to 3 weeks</w:t>
            </w:r>
          </w:p>
          <w:p w14:paraId="6A5ED83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 to 4 months</w:t>
            </w:r>
          </w:p>
          <w:p w14:paraId="539A8A9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or more than 5 months</w:t>
            </w:r>
          </w:p>
        </w:tc>
      </w:tr>
      <w:tr w:rsidR="008455E4" w14:paraId="2BDD295B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CF2CF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  Do you believe that being a victim has changed the way you interact with patients?</w:t>
            </w:r>
          </w:p>
          <w:p w14:paraId="715BB15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65AFFF2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260D7E8A" w14:textId="77777777">
        <w:trPr>
          <w:trHeight w:val="189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850E3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4.  After the attack, did you experience repetitive thoughts about the incident, significant anxiety, distancing yourself from others, losing interest in daily activities or avoiding thinking about what happened?</w:t>
            </w:r>
          </w:p>
          <w:p w14:paraId="2E94039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ery common</w:t>
            </w:r>
          </w:p>
          <w:p w14:paraId="7F5A534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ften</w:t>
            </w:r>
          </w:p>
          <w:p w14:paraId="4739B710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Eventually</w:t>
            </w:r>
          </w:p>
          <w:p w14:paraId="0C30CCC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Rarely</w:t>
            </w:r>
          </w:p>
          <w:p w14:paraId="472D0B0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ever</w:t>
            </w:r>
          </w:p>
        </w:tc>
      </w:tr>
      <w:tr w:rsidR="008455E4" w14:paraId="5AA077CD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C29EE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  Did you need to take time off from work after the aggression?</w:t>
            </w:r>
          </w:p>
          <w:p w14:paraId="43A1795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24B8A50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10DCAA97" w14:textId="77777777">
        <w:trPr>
          <w:trHeight w:val="216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0E763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  How long were you away from work?</w:t>
            </w:r>
          </w:p>
          <w:p w14:paraId="5E599AB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 day</w:t>
            </w:r>
          </w:p>
          <w:p w14:paraId="2E91C2A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 to 3 days</w:t>
            </w:r>
          </w:p>
          <w:p w14:paraId="28E4C4B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 week</w:t>
            </w:r>
          </w:p>
          <w:p w14:paraId="6B5BE16B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 to 3 weeks</w:t>
            </w:r>
          </w:p>
          <w:p w14:paraId="3EE3BB8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1 month</w:t>
            </w:r>
          </w:p>
          <w:p w14:paraId="419D4AF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2 to 6 months</w:t>
            </w:r>
          </w:p>
          <w:p w14:paraId="4A5185F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ore than 6 months</w:t>
            </w:r>
          </w:p>
          <w:p w14:paraId="348C992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ermanently</w:t>
            </w:r>
          </w:p>
        </w:tc>
      </w:tr>
      <w:tr w:rsidR="008455E4" w14:paraId="7EFFE677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91D85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  Did you consider leaving your job after the incident?</w:t>
            </w:r>
          </w:p>
          <w:p w14:paraId="333E802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7FC68C4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521FA61B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95473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  Was any action taken after the incident?</w:t>
            </w:r>
          </w:p>
          <w:p w14:paraId="446984F0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1F1DB7C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4486359F" w14:textId="77777777">
        <w:trPr>
          <w:trHeight w:val="19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433B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  Were there any consequences for the aggressor?</w:t>
            </w:r>
          </w:p>
          <w:p w14:paraId="24B118D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ne</w:t>
            </w:r>
          </w:p>
          <w:p w14:paraId="3913121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erbal warning</w:t>
            </w:r>
          </w:p>
          <w:p w14:paraId="2BAA3E0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iscontinuation of care</w:t>
            </w:r>
          </w:p>
          <w:p w14:paraId="3D1B1A9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 to the police</w:t>
            </w:r>
          </w:p>
          <w:p w14:paraId="53D7F09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ocess opening</w:t>
            </w:r>
          </w:p>
          <w:p w14:paraId="1E35B39D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 don't know</w:t>
            </w:r>
          </w:p>
          <w:p w14:paraId="0D3850F3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55D664ED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3E934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  If other, what? ____</w:t>
            </w:r>
          </w:p>
        </w:tc>
      </w:tr>
      <w:tr w:rsidR="008455E4" w14:paraId="757AC0CA" w14:textId="77777777">
        <w:trPr>
          <w:trHeight w:val="72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ACDD0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  Was any type of psychological support or institutional support offered after the incident?</w:t>
            </w:r>
          </w:p>
          <w:p w14:paraId="76E665BF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  <w:p w14:paraId="7FDA51A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</w:tr>
      <w:tr w:rsidR="008455E4" w14:paraId="37463732" w14:textId="77777777">
        <w:trPr>
          <w:trHeight w:val="14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2F8D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  How satisfied were you with the way the incident was handled?</w:t>
            </w:r>
          </w:p>
          <w:p w14:paraId="0151733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Extremely satisfied</w:t>
            </w:r>
          </w:p>
          <w:p w14:paraId="2CBE3C1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ery satisfied</w:t>
            </w:r>
          </w:p>
          <w:p w14:paraId="1914BA74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oderately satisfied</w:t>
            </w:r>
          </w:p>
          <w:p w14:paraId="4B41A8C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very satisfied</w:t>
            </w:r>
          </w:p>
          <w:p w14:paraId="30F4B811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Very dissatisfied</w:t>
            </w:r>
          </w:p>
        </w:tc>
      </w:tr>
      <w:tr w:rsidR="008455E4" w14:paraId="32474D5E" w14:textId="77777777">
        <w:trPr>
          <w:trHeight w:val="2145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05CE5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3.  Are there any preventive measures in your institution? (Note: Select all the measurements that exist in your institution)</w:t>
            </w:r>
          </w:p>
          <w:p w14:paraId="3DB88DF7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oes not exist</w:t>
            </w:r>
          </w:p>
          <w:p w14:paraId="6C2B0F39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stitutional protocol for severe agitation</w:t>
            </w:r>
          </w:p>
          <w:p w14:paraId="4AF3FD62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 in how to deal with potentially violent patients</w:t>
            </w:r>
          </w:p>
          <w:p w14:paraId="0D4C863A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ifficult communications training</w:t>
            </w:r>
          </w:p>
          <w:p w14:paraId="4BC60895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esence of security staff</w:t>
            </w:r>
          </w:p>
          <w:p w14:paraId="074407BC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etal detectors</w:t>
            </w:r>
          </w:p>
          <w:p w14:paraId="57E97556" w14:textId="77777777" w:rsidR="008455E4" w:rsidRDefault="00E907E0">
            <w:pPr>
              <w:ind w:left="180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ther</w:t>
            </w:r>
          </w:p>
        </w:tc>
      </w:tr>
      <w:tr w:rsidR="008455E4" w14:paraId="03612E10" w14:textId="77777777">
        <w:trPr>
          <w:trHeight w:val="240"/>
        </w:trPr>
        <w:tc>
          <w:tcPr>
            <w:tcW w:w="8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FE2EA" w14:textId="77777777" w:rsidR="008455E4" w:rsidRDefault="00E907E0">
            <w:pPr>
              <w:spacing w:before="240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  If other, which one? ____</w:t>
            </w:r>
          </w:p>
        </w:tc>
      </w:tr>
    </w:tbl>
    <w:p w14:paraId="4230C373" w14:textId="77777777" w:rsidR="008455E4" w:rsidRDefault="008455E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C6EFFC" w14:textId="77777777" w:rsidR="008455E4" w:rsidRDefault="008455E4"/>
    <w:sectPr w:rsidR="008455E4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69276" w14:textId="77777777" w:rsidR="00E907E0" w:rsidRDefault="00E907E0">
      <w:pPr>
        <w:spacing w:line="240" w:lineRule="auto"/>
      </w:pPr>
      <w:r>
        <w:separator/>
      </w:r>
    </w:p>
  </w:endnote>
  <w:endnote w:type="continuationSeparator" w:id="0">
    <w:p w14:paraId="7D0A96C8" w14:textId="77777777" w:rsidR="00E907E0" w:rsidRDefault="00E907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9B437" w14:textId="77777777" w:rsidR="008455E4" w:rsidRDefault="00E907E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4E94B" w14:textId="77777777" w:rsidR="00E907E0" w:rsidRDefault="00E907E0">
      <w:pPr>
        <w:spacing w:line="240" w:lineRule="auto"/>
      </w:pPr>
      <w:r>
        <w:separator/>
      </w:r>
    </w:p>
  </w:footnote>
  <w:footnote w:type="continuationSeparator" w:id="0">
    <w:p w14:paraId="033C4AB4" w14:textId="77777777" w:rsidR="00E907E0" w:rsidRDefault="00E907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5E4"/>
    <w:rsid w:val="002C16F0"/>
    <w:rsid w:val="008455E4"/>
    <w:rsid w:val="00E9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9B44A"/>
  <w15:docId w15:val="{114BC3C8-6841-4C04-8B58-71E8C116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61</Words>
  <Characters>10623</Characters>
  <Application>Microsoft Office Word</Application>
  <DocSecurity>0</DocSecurity>
  <Lines>682</Lines>
  <Paragraphs>510</Paragraphs>
  <ScaleCrop>false</ScaleCrop>
  <Company/>
  <LinksUpToDate>false</LinksUpToDate>
  <CharactersWithSpaces>1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Isabella</dc:creator>
  <cp:lastModifiedBy>Choi, Isabella</cp:lastModifiedBy>
  <cp:revision>2</cp:revision>
  <dcterms:created xsi:type="dcterms:W3CDTF">2025-12-10T06:15:00Z</dcterms:created>
  <dcterms:modified xsi:type="dcterms:W3CDTF">2025-12-10T06:15:00Z</dcterms:modified>
</cp:coreProperties>
</file>